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EE32E" w14:textId="51197437" w:rsidR="00763913" w:rsidRPr="0090028F" w:rsidRDefault="0090028F" w:rsidP="00763913">
      <w:pPr>
        <w:rPr>
          <w:lang w:val="en-GB"/>
        </w:rPr>
      </w:pPr>
      <w:r>
        <w:rPr>
          <w:rFonts w:cstheme="minorHAnsi"/>
        </w:rPr>
        <w:t xml:space="preserve">S6 Table. </w:t>
      </w:r>
      <w:r w:rsidRPr="005163A9">
        <w:rPr>
          <w:rFonts w:cstheme="minorHAnsi"/>
        </w:rPr>
        <w:t>Factors associated with bacterial vaginosis</w:t>
      </w:r>
      <w:r w:rsidRPr="007369BE">
        <w:rPr>
          <w:rFonts w:cstheme="minorHAnsi"/>
        </w:rPr>
        <w:t xml:space="preserve"> in a </w:t>
      </w:r>
      <w:r w:rsidRPr="007369BE">
        <w:t xml:space="preserve">subgroup analysis among individuals who reported having had sex </w:t>
      </w:r>
      <w:r w:rsidRPr="007369BE">
        <w:rPr>
          <w:rFonts w:cstheme="minorHAnsi"/>
        </w:rPr>
        <w:t>in a population-based STI survey among young people aged 15-24 yea</w:t>
      </w:r>
      <w:r>
        <w:rPr>
          <w:rFonts w:cstheme="minorHAnsi"/>
        </w:rPr>
        <w:t xml:space="preserve">rs </w:t>
      </w:r>
      <w:r w:rsidRPr="007369BE">
        <w:rPr>
          <w:rFonts w:cstheme="minorHAnsi"/>
        </w:rPr>
        <w:t>in rural KwaZulu-Natal</w:t>
      </w:r>
      <w:r w:rsidRPr="0090028F">
        <w:rPr>
          <w:lang w:val="en-GB"/>
        </w:rPr>
        <w:t xml:space="preserve"> </w:t>
      </w:r>
      <w:r w:rsidR="00763913" w:rsidRPr="0090028F">
        <w:rPr>
          <w:lang w:val="en-GB"/>
        </w:rPr>
        <w:t>(N=14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883"/>
        <w:gridCol w:w="1898"/>
        <w:gridCol w:w="1898"/>
        <w:gridCol w:w="1671"/>
      </w:tblGrid>
      <w:tr w:rsidR="00DA2A47" w:rsidRPr="0083769C" w14:paraId="46EC5319" w14:textId="77777777" w:rsidTr="00BD2F2E">
        <w:tc>
          <w:tcPr>
            <w:tcW w:w="2000" w:type="dxa"/>
            <w:tcBorders>
              <w:bottom w:val="single" w:sz="4" w:space="0" w:color="auto"/>
              <w:right w:val="nil"/>
            </w:tcBorders>
          </w:tcPr>
          <w:p w14:paraId="469714B5" w14:textId="77777777" w:rsidR="00DA2A47" w:rsidRPr="0083769C" w:rsidRDefault="00DA2A47" w:rsidP="00DA2A47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2D025127" w14:textId="77777777" w:rsidR="00DA2A47" w:rsidRPr="0083769C" w:rsidRDefault="00DA2A47" w:rsidP="00DA2A47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n with BV/</w:t>
            </w:r>
            <w:proofErr w:type="gramStart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N(</w:t>
            </w:r>
            <w:proofErr w:type="gramEnd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</w:tcPr>
          <w:p w14:paraId="4CF00023" w14:textId="77777777" w:rsidR="00DA2A47" w:rsidRPr="0083769C" w:rsidRDefault="00DA2A47" w:rsidP="00DA2A47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crude OR (95% CI)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</w:tcPr>
          <w:p w14:paraId="2E4216AF" w14:textId="77777777" w:rsidR="00DA2A47" w:rsidRPr="0083769C" w:rsidRDefault="00DA2A47" w:rsidP="00DA2A47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Age </w:t>
            </w:r>
            <w:proofErr w:type="spellStart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 OR (95%CI)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</w:tcBorders>
          </w:tcPr>
          <w:p w14:paraId="386CF47E" w14:textId="77777777" w:rsidR="00DA2A47" w:rsidRPr="0083769C" w:rsidRDefault="00DA2A47" w:rsidP="00DA2A47">
            <w:pPr>
              <w:spacing w:after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 xml:space="preserve">Adjusted OR </w:t>
            </w:r>
            <w:r w:rsidRPr="0083769C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83769C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DA2A47" w:rsidRPr="0083769C" w14:paraId="197E9F15" w14:textId="77777777" w:rsidTr="00BD2F2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3CD14D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Genital touching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746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6FF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59 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FCA1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062 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F7D3A2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280 </w:t>
            </w:r>
          </w:p>
        </w:tc>
      </w:tr>
      <w:tr w:rsidR="00DA2A47" w:rsidRPr="0083769C" w14:paraId="3D075899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9A912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CC7D31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18 / 45 (40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8FA9C2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145935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2E85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0973F6A5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EB215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362BAE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56 / 98 (57.1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DA9F42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00  (</w:t>
            </w:r>
            <w:proofErr w:type="gramEnd"/>
            <w:r w:rsidRPr="000F6AF8">
              <w:rPr>
                <w:sz w:val="20"/>
                <w:szCs w:val="20"/>
              </w:rPr>
              <w:t xml:space="preserve">0.98 -4.10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C07949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99  (</w:t>
            </w:r>
            <w:proofErr w:type="gramEnd"/>
            <w:r w:rsidRPr="000F6AF8">
              <w:rPr>
                <w:sz w:val="20"/>
                <w:szCs w:val="20"/>
              </w:rPr>
              <w:t xml:space="preserve">0.97 -4.09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D4A31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1.52  (</w:t>
            </w:r>
            <w:proofErr w:type="gramEnd"/>
            <w:r w:rsidRPr="007A5D29">
              <w:rPr>
                <w:sz w:val="20"/>
                <w:szCs w:val="20"/>
              </w:rPr>
              <w:t xml:space="preserve">0.71 -3.28 ) </w:t>
            </w:r>
          </w:p>
        </w:tc>
      </w:tr>
      <w:tr w:rsidR="00DA2A47" w:rsidRPr="0083769C" w14:paraId="3BF3B77D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9DE4D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Oral sex (receive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B61F8F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8987F5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9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D59BFCA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731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F6F0A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961 </w:t>
            </w:r>
          </w:p>
        </w:tc>
      </w:tr>
      <w:tr w:rsidR="00DA2A47" w:rsidRPr="0083769C" w14:paraId="368886C5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2FC9F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C321AC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9 / 76 (51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93B2FC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EA477B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1E84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03EA337B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6F607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63948C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3 / 63 (52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EAACDA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04  (</w:t>
            </w:r>
            <w:proofErr w:type="gramEnd"/>
            <w:r w:rsidRPr="000F6AF8">
              <w:rPr>
                <w:sz w:val="20"/>
                <w:szCs w:val="20"/>
              </w:rPr>
              <w:t xml:space="preserve">0.53 -2.04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99FFF5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13  (</w:t>
            </w:r>
            <w:proofErr w:type="gramEnd"/>
            <w:r w:rsidRPr="000F6AF8">
              <w:rPr>
                <w:sz w:val="20"/>
                <w:szCs w:val="20"/>
              </w:rPr>
              <w:t xml:space="preserve">0.57 -2.24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49D79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0.98  (</w:t>
            </w:r>
            <w:proofErr w:type="gramEnd"/>
            <w:r w:rsidRPr="007A5D29">
              <w:rPr>
                <w:sz w:val="20"/>
                <w:szCs w:val="20"/>
              </w:rPr>
              <w:t xml:space="preserve">0.48 -2.03 ) </w:t>
            </w:r>
          </w:p>
        </w:tc>
      </w:tr>
      <w:tr w:rsidR="00DA2A47" w:rsidRPr="0083769C" w14:paraId="57DB6635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C5A75C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Oral sex (provide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BB25EAC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4E6B5B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978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1D50C89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867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EB751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829 </w:t>
            </w:r>
          </w:p>
        </w:tc>
      </w:tr>
      <w:tr w:rsidR="00DA2A47" w:rsidRPr="0083769C" w14:paraId="5EC421BC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CD98C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7627E9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50 / 98 (51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8A03410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4FA1A4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F3F8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4137A3E1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F1C64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700DBC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20 / 39 (51.3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6FD3F8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01  (</w:t>
            </w:r>
            <w:proofErr w:type="gramEnd"/>
            <w:r w:rsidRPr="000F6AF8">
              <w:rPr>
                <w:sz w:val="20"/>
                <w:szCs w:val="20"/>
              </w:rPr>
              <w:t xml:space="preserve">0.48 -2.12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C7A379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07  (</w:t>
            </w:r>
            <w:proofErr w:type="gramEnd"/>
            <w:r w:rsidRPr="000F6AF8">
              <w:rPr>
                <w:sz w:val="20"/>
                <w:szCs w:val="20"/>
              </w:rPr>
              <w:t xml:space="preserve">0.50 -2.27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4769F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0.92  (</w:t>
            </w:r>
            <w:proofErr w:type="gramEnd"/>
            <w:r w:rsidRPr="007A5D29">
              <w:rPr>
                <w:sz w:val="20"/>
                <w:szCs w:val="20"/>
              </w:rPr>
              <w:t xml:space="preserve">0.42 -2.02 ) </w:t>
            </w:r>
          </w:p>
        </w:tc>
      </w:tr>
      <w:tr w:rsidR="00DA2A47" w:rsidRPr="0083769C" w14:paraId="30F4DC33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6BAB8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Number of lifetime partne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785DF5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5D6C74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65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BA8D0F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28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5F857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582 </w:t>
            </w:r>
          </w:p>
        </w:tc>
      </w:tr>
      <w:tr w:rsidR="00DA2A47" w:rsidRPr="0083769C" w14:paraId="7D7935F7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06C04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O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72CA6F9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29 / 61 (47.5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70E904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4C1A3E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97990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1DCD7512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84ED3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Two or mor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594C57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1 / 60 (51.7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76998F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18  (</w:t>
            </w:r>
            <w:proofErr w:type="gramEnd"/>
            <w:r w:rsidRPr="000F6AF8">
              <w:rPr>
                <w:sz w:val="20"/>
                <w:szCs w:val="20"/>
              </w:rPr>
              <w:t xml:space="preserve">0.58 -2.41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91E1113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52  (</w:t>
            </w:r>
            <w:proofErr w:type="gramEnd"/>
            <w:r w:rsidRPr="000F6AF8">
              <w:rPr>
                <w:sz w:val="20"/>
                <w:szCs w:val="20"/>
              </w:rPr>
              <w:t xml:space="preserve">0.70 -3.30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1DB78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1.26  (</w:t>
            </w:r>
            <w:proofErr w:type="gramEnd"/>
            <w:r w:rsidRPr="007A5D29">
              <w:rPr>
                <w:sz w:val="20"/>
                <w:szCs w:val="20"/>
              </w:rPr>
              <w:t xml:space="preserve">0.55 -2.88 ) </w:t>
            </w:r>
          </w:p>
        </w:tc>
      </w:tr>
      <w:tr w:rsidR="00DA2A47" w:rsidRPr="0083769C" w14:paraId="1C8BEC49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0EB5C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Discussed last partner’s HIV stat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A220EA0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797E0A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67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8930A7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290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4505E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230 </w:t>
            </w:r>
          </w:p>
        </w:tc>
      </w:tr>
      <w:tr w:rsidR="00DA2A47" w:rsidRPr="0083769C" w14:paraId="5D9C2F54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46098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02A8A4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1 / 64 (48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B077E37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981D53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D01D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46F3C08F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09988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C9EE57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41 / 73 (56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6D54DF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36  (</w:t>
            </w:r>
            <w:proofErr w:type="gramEnd"/>
            <w:r w:rsidRPr="000F6AF8">
              <w:rPr>
                <w:sz w:val="20"/>
                <w:szCs w:val="20"/>
              </w:rPr>
              <w:t xml:space="preserve">0.70 -2.68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01CA066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45  (</w:t>
            </w:r>
            <w:proofErr w:type="gramEnd"/>
            <w:r w:rsidRPr="000F6AF8">
              <w:rPr>
                <w:sz w:val="20"/>
                <w:szCs w:val="20"/>
              </w:rPr>
              <w:t xml:space="preserve">0.73 -2.87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22E37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1.55  (</w:t>
            </w:r>
            <w:proofErr w:type="gramEnd"/>
            <w:r w:rsidRPr="007A5D29">
              <w:rPr>
                <w:sz w:val="20"/>
                <w:szCs w:val="20"/>
              </w:rPr>
              <w:t xml:space="preserve">0.76 -3.19 ) </w:t>
            </w:r>
          </w:p>
        </w:tc>
      </w:tr>
      <w:tr w:rsidR="00DA2A47" w:rsidRPr="0083769C" w14:paraId="4BE4504E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EF9DB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Condom at last sex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533FA1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60EDCC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465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339ECE7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561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255DA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633 </w:t>
            </w:r>
          </w:p>
        </w:tc>
      </w:tr>
      <w:tr w:rsidR="00DA2A47" w:rsidRPr="0083769C" w14:paraId="45C0761D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99E73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D705AA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41 / 82 (50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A5266FA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645423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8FC3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75CC0C70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00FEE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2EFC55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1 / 55 (56.4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371CCE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29  (</w:t>
            </w:r>
            <w:proofErr w:type="gramEnd"/>
            <w:r w:rsidRPr="000F6AF8">
              <w:rPr>
                <w:sz w:val="20"/>
                <w:szCs w:val="20"/>
              </w:rPr>
              <w:t xml:space="preserve">0.65 -2.57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FCEAC4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1.23  (</w:t>
            </w:r>
            <w:proofErr w:type="gramEnd"/>
            <w:r w:rsidRPr="000F6AF8">
              <w:rPr>
                <w:sz w:val="20"/>
                <w:szCs w:val="20"/>
              </w:rPr>
              <w:t xml:space="preserve">0.61 -2.46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340DD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1.19  (</w:t>
            </w:r>
            <w:proofErr w:type="gramEnd"/>
            <w:r w:rsidRPr="007A5D29">
              <w:rPr>
                <w:sz w:val="20"/>
                <w:szCs w:val="20"/>
              </w:rPr>
              <w:t xml:space="preserve">0.58 -2.46 ) </w:t>
            </w:r>
          </w:p>
        </w:tc>
      </w:tr>
      <w:tr w:rsidR="00DA2A47" w:rsidRPr="0083769C" w14:paraId="59ED7458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620B2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Transactional sex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62117D0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E9B8DE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34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09EF2BD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12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31C31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212 </w:t>
            </w:r>
          </w:p>
        </w:tc>
      </w:tr>
      <w:tr w:rsidR="00DA2A47" w:rsidRPr="0083769C" w14:paraId="53D9DC10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52711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6087B83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64 / 124 (51.6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E771D3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AA9A66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1467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3F0F4103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C238F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34D0550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9 / 12 (75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CD171C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81  (</w:t>
            </w:r>
            <w:proofErr w:type="gramEnd"/>
            <w:r w:rsidRPr="000F6AF8">
              <w:rPr>
                <w:sz w:val="20"/>
                <w:szCs w:val="20"/>
              </w:rPr>
              <w:t xml:space="preserve">0.73 -10.88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A07B7F7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2.92  (</w:t>
            </w:r>
            <w:proofErr w:type="gramEnd"/>
            <w:r w:rsidRPr="000F6AF8">
              <w:rPr>
                <w:sz w:val="20"/>
                <w:szCs w:val="20"/>
              </w:rPr>
              <w:t xml:space="preserve">0.75 -11.40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95E31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2.42  (</w:t>
            </w:r>
            <w:proofErr w:type="gramEnd"/>
            <w:r w:rsidRPr="007A5D29">
              <w:rPr>
                <w:sz w:val="20"/>
                <w:szCs w:val="20"/>
              </w:rPr>
              <w:t xml:space="preserve">0.60 -9.67 ) </w:t>
            </w:r>
          </w:p>
        </w:tc>
      </w:tr>
      <w:tr w:rsidR="00DA2A47" w:rsidRPr="0083769C" w14:paraId="5141289D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DE74E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Violence-perpetrato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CDF85A9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6177492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597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CDFC627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697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19A16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537 </w:t>
            </w:r>
          </w:p>
        </w:tc>
      </w:tr>
      <w:tr w:rsidR="00DA2A47" w:rsidRPr="0083769C" w14:paraId="4E5C8EA5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FFB15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F102B9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67 / 126 (53.2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A66482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0EBE93F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FFC3E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04030BD3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92BA7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96C8C1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3 / 7 (42.9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4475A2C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6  (</w:t>
            </w:r>
            <w:proofErr w:type="gramEnd"/>
            <w:r w:rsidRPr="000F6AF8">
              <w:rPr>
                <w:sz w:val="20"/>
                <w:szCs w:val="20"/>
              </w:rPr>
              <w:t xml:space="preserve">0.14 -3.07 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05B219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73  (</w:t>
            </w:r>
            <w:proofErr w:type="gramEnd"/>
            <w:r w:rsidRPr="000F6AF8">
              <w:rPr>
                <w:sz w:val="20"/>
                <w:szCs w:val="20"/>
              </w:rPr>
              <w:t xml:space="preserve">0.16 -3.46 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3EB34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0.57  (</w:t>
            </w:r>
            <w:proofErr w:type="gramEnd"/>
            <w:r w:rsidRPr="007A5D29">
              <w:rPr>
                <w:sz w:val="20"/>
                <w:szCs w:val="20"/>
              </w:rPr>
              <w:t xml:space="preserve">0.09 -3.44 ) </w:t>
            </w:r>
          </w:p>
        </w:tc>
      </w:tr>
      <w:tr w:rsidR="00DA2A47" w:rsidRPr="0083769C" w14:paraId="640E71A7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960A4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>Violence-victi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B2D35E4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0793C2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399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605733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 xml:space="preserve">P=0.488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1F705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r w:rsidRPr="007A5D29">
              <w:rPr>
                <w:sz w:val="20"/>
                <w:szCs w:val="20"/>
              </w:rPr>
              <w:t xml:space="preserve">P=0.869 </w:t>
            </w:r>
          </w:p>
        </w:tc>
      </w:tr>
      <w:tr w:rsidR="00DA2A47" w:rsidRPr="0083769C" w14:paraId="01A8486E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AF0A8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F5F207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66 / 120 (55.0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F6D615B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23C97A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2D95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A2A47" w:rsidRPr="0083769C" w14:paraId="0A762BA8" w14:textId="77777777" w:rsidTr="00BD2F2E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EF606E" w14:textId="77777777" w:rsidR="00DA2A47" w:rsidRPr="0083769C" w:rsidRDefault="00DA2A47" w:rsidP="00DA2A4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83769C">
              <w:rPr>
                <w:rFonts w:cstheme="minorHAns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325D8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r w:rsidRPr="000F6AF8">
              <w:rPr>
                <w:sz w:val="20"/>
                <w:szCs w:val="20"/>
              </w:rPr>
              <w:t>7 / 16 (43.8%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F9231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4  (</w:t>
            </w:r>
            <w:proofErr w:type="gramEnd"/>
            <w:r w:rsidRPr="000F6AF8">
              <w:rPr>
                <w:sz w:val="20"/>
                <w:szCs w:val="20"/>
              </w:rPr>
              <w:t xml:space="preserve">0.22 -1.82 )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84545" w14:textId="77777777" w:rsidR="00DA2A47" w:rsidRPr="000F6AF8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0F6AF8">
              <w:rPr>
                <w:sz w:val="20"/>
                <w:szCs w:val="20"/>
              </w:rPr>
              <w:t>0.69  (</w:t>
            </w:r>
            <w:proofErr w:type="gramEnd"/>
            <w:r w:rsidRPr="000F6AF8">
              <w:rPr>
                <w:sz w:val="20"/>
                <w:szCs w:val="20"/>
              </w:rPr>
              <w:t>0.24 -1.99 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63397" w14:textId="77777777" w:rsidR="00DA2A47" w:rsidRPr="007A5D29" w:rsidRDefault="00DA2A47" w:rsidP="00DA2A47">
            <w:pPr>
              <w:spacing w:after="0"/>
              <w:rPr>
                <w:sz w:val="20"/>
                <w:szCs w:val="20"/>
              </w:rPr>
            </w:pPr>
            <w:proofErr w:type="gramStart"/>
            <w:r w:rsidRPr="007A5D29">
              <w:rPr>
                <w:sz w:val="20"/>
                <w:szCs w:val="20"/>
              </w:rPr>
              <w:t>0.91  (</w:t>
            </w:r>
            <w:proofErr w:type="gramEnd"/>
            <w:r w:rsidRPr="007A5D29">
              <w:rPr>
                <w:sz w:val="20"/>
                <w:szCs w:val="20"/>
              </w:rPr>
              <w:t>0.30 -2.80 )</w:t>
            </w:r>
          </w:p>
        </w:tc>
      </w:tr>
    </w:tbl>
    <w:p w14:paraId="47EE1AEF" w14:textId="34E4F41A" w:rsidR="006D47A2" w:rsidRPr="0090028F" w:rsidRDefault="00763913" w:rsidP="00C649EC">
      <w:pPr>
        <w:rPr>
          <w:sz w:val="20"/>
          <w:szCs w:val="20"/>
          <w:lang w:val="en-GB"/>
        </w:rPr>
      </w:pPr>
      <w:r w:rsidRPr="0090028F">
        <w:rPr>
          <w:vertAlign w:val="superscript"/>
          <w:lang w:val="en-GB"/>
        </w:rPr>
        <w:t>1</w:t>
      </w:r>
      <w:r w:rsidR="00C37F6D">
        <w:rPr>
          <w:lang w:val="en-GB"/>
        </w:rPr>
        <w:t>Adjusted for age and i</w:t>
      </w:r>
      <w:r w:rsidRPr="0090028F">
        <w:rPr>
          <w:lang w:val="en-GB"/>
        </w:rPr>
        <w:t>n school/working</w:t>
      </w:r>
      <w:r w:rsidR="00DA2A47">
        <w:rPr>
          <w:lang w:val="en-GB"/>
        </w:rPr>
        <w:t xml:space="preserve"> </w:t>
      </w:r>
      <w:r w:rsidR="00DA2A47" w:rsidRPr="00DA2A47">
        <w:rPr>
          <w:lang w:val="en-GB"/>
        </w:rPr>
        <w:t>and ever drunk alcohol. Excludes those who preferred not to answer.</w:t>
      </w:r>
      <w:bookmarkStart w:id="0" w:name="_GoBack"/>
      <w:bookmarkEnd w:id="0"/>
    </w:p>
    <w:sectPr w:rsidR="006D47A2" w:rsidRPr="0090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50000"/>
    <w:rsid w:val="000B7DB7"/>
    <w:rsid w:val="000C1F47"/>
    <w:rsid w:val="00163A25"/>
    <w:rsid w:val="001E2735"/>
    <w:rsid w:val="001F59A9"/>
    <w:rsid w:val="003E45E0"/>
    <w:rsid w:val="00422E71"/>
    <w:rsid w:val="004511DE"/>
    <w:rsid w:val="0052073E"/>
    <w:rsid w:val="0055191A"/>
    <w:rsid w:val="00554D7B"/>
    <w:rsid w:val="00683088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883462"/>
    <w:rsid w:val="008F1F10"/>
    <w:rsid w:val="0090028F"/>
    <w:rsid w:val="009253E7"/>
    <w:rsid w:val="00947923"/>
    <w:rsid w:val="009B3B45"/>
    <w:rsid w:val="009C3B6A"/>
    <w:rsid w:val="00B03795"/>
    <w:rsid w:val="00BC0D1E"/>
    <w:rsid w:val="00C37F6D"/>
    <w:rsid w:val="00C423A7"/>
    <w:rsid w:val="00C5694E"/>
    <w:rsid w:val="00C649EC"/>
    <w:rsid w:val="00CB7FD7"/>
    <w:rsid w:val="00CC1A34"/>
    <w:rsid w:val="00CC7EAC"/>
    <w:rsid w:val="00CF4A93"/>
    <w:rsid w:val="00D57DD2"/>
    <w:rsid w:val="00DA2A47"/>
    <w:rsid w:val="00DE2283"/>
    <w:rsid w:val="00E40068"/>
    <w:rsid w:val="00E54433"/>
    <w:rsid w:val="00E65F5A"/>
    <w:rsid w:val="00E7065E"/>
    <w:rsid w:val="00EA3293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F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5</cp:revision>
  <dcterms:created xsi:type="dcterms:W3CDTF">2017-11-01T17:41:00Z</dcterms:created>
  <dcterms:modified xsi:type="dcterms:W3CDTF">2017-12-11T14:12:00Z</dcterms:modified>
</cp:coreProperties>
</file>